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428" w:rsidRDefault="00B47E31" w:rsidP="007F242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le 2</w:t>
      </w:r>
      <w:r w:rsidR="007F242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F2428" w:rsidRPr="0003347B">
        <w:rPr>
          <w:rFonts w:ascii="Times New Roman" w:hAnsi="Times New Roman" w:cs="Times New Roman"/>
          <w:sz w:val="24"/>
          <w:szCs w:val="24"/>
        </w:rPr>
        <w:t>Multi-locus genotypes (MLGs) and allele sizes for 7 microsatellite markers</w:t>
      </w:r>
    </w:p>
    <w:tbl>
      <w:tblPr>
        <w:tblStyle w:val="LightShading-Accent1"/>
        <w:tblW w:w="5284" w:type="pct"/>
        <w:tblLook w:val="0660" w:firstRow="1" w:lastRow="1" w:firstColumn="0" w:lastColumn="0" w:noHBand="1" w:noVBand="1"/>
      </w:tblPr>
      <w:tblGrid>
        <w:gridCol w:w="987"/>
        <w:gridCol w:w="546"/>
        <w:gridCol w:w="938"/>
        <w:gridCol w:w="938"/>
        <w:gridCol w:w="1207"/>
        <w:gridCol w:w="1475"/>
        <w:gridCol w:w="1011"/>
        <w:gridCol w:w="1110"/>
        <w:gridCol w:w="938"/>
        <w:gridCol w:w="742"/>
      </w:tblGrid>
      <w:tr w:rsidR="007F2428" w:rsidRPr="00190D3F" w:rsidTr="00CC0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 xml:space="preserve">Sample 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 xml:space="preserve">Sex 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Ch1/18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Ch2/5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Ch3/5L5/2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Ch4/M12C12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Ch5/JS2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Ch2/PLC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6C8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LG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03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04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1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07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1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10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1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1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12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13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343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20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08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1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75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21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1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75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22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360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75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23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24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1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27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98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75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28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98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7</w:t>
            </w:r>
            <w:r w:rsidRPr="00190D3F">
              <w:rPr>
                <w:rFonts w:ascii="Times New Roman" w:hAnsi="Times New Roman" w:cs="Times New Roman"/>
                <w:color w:val="auto"/>
              </w:rPr>
              <w:t>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75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30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180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20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1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33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180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34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57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37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38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356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39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98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40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356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42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57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75/075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43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7</w:t>
            </w:r>
            <w:r w:rsidRPr="00190D3F">
              <w:rPr>
                <w:rFonts w:ascii="Times New Roman" w:hAnsi="Times New Roman" w:cs="Times New Roman"/>
                <w:color w:val="auto"/>
              </w:rPr>
              <w:t>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75/075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45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8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75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6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46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F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75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7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50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98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57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</w:t>
            </w:r>
          </w:p>
        </w:tc>
      </w:tr>
      <w:tr w:rsidR="007F2428" w:rsidRPr="00190D3F" w:rsidTr="00CC0A0D"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AFO051</w:t>
            </w:r>
          </w:p>
        </w:tc>
        <w:tc>
          <w:tcPr>
            <w:tcW w:w="27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80/219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2/142</w:t>
            </w:r>
          </w:p>
        </w:tc>
        <w:tc>
          <w:tcPr>
            <w:tcW w:w="610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190D3F">
              <w:rPr>
                <w:rFonts w:ascii="Times New Roman" w:hAnsi="Times New Roman" w:cs="Times New Roman"/>
                <w:color w:val="auto"/>
              </w:rPr>
              <w:t>173/173</w:t>
            </w:r>
          </w:p>
        </w:tc>
        <w:tc>
          <w:tcPr>
            <w:tcW w:w="746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23/128</w:t>
            </w:r>
          </w:p>
        </w:tc>
        <w:tc>
          <w:tcPr>
            <w:tcW w:w="51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190D3F">
              <w:rPr>
                <w:rFonts w:ascii="Times New Roman" w:hAnsi="Times New Roman" w:cs="Times New Roman"/>
                <w:color w:val="auto"/>
                <w:position w:val="1"/>
              </w:rPr>
              <w:t>100/100</w:t>
            </w:r>
          </w:p>
        </w:tc>
        <w:tc>
          <w:tcPr>
            <w:tcW w:w="561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7</w:t>
            </w:r>
            <w:r w:rsidRPr="00190D3F">
              <w:rPr>
                <w:rFonts w:ascii="Times New Roman" w:hAnsi="Times New Roman" w:cs="Times New Roman"/>
                <w:color w:val="auto"/>
              </w:rPr>
              <w:t>/181</w:t>
            </w:r>
          </w:p>
        </w:tc>
        <w:tc>
          <w:tcPr>
            <w:tcW w:w="474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94/094</w:t>
            </w:r>
          </w:p>
        </w:tc>
        <w:tc>
          <w:tcPr>
            <w:tcW w:w="375" w:type="pct"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7F2428" w:rsidRPr="00190D3F" w:rsidTr="00CC0A0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499" w:type="pct"/>
            <w:noWrap/>
          </w:tcPr>
          <w:p w:rsidR="007F2428" w:rsidRPr="00190D3F" w:rsidRDefault="007F2428" w:rsidP="00CC0A0D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76" w:type="pct"/>
          </w:tcPr>
          <w:p w:rsidR="007F2428" w:rsidRPr="00190D3F" w:rsidRDefault="007F2428" w:rsidP="00CC0A0D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74" w:type="pct"/>
          </w:tcPr>
          <w:p w:rsidR="007F2428" w:rsidRPr="00190D3F" w:rsidRDefault="007F2428" w:rsidP="00CC0A0D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74" w:type="pct"/>
          </w:tcPr>
          <w:p w:rsidR="007F2428" w:rsidRPr="00190D3F" w:rsidRDefault="007F2428" w:rsidP="00CC0A0D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0" w:type="pct"/>
          </w:tcPr>
          <w:p w:rsidR="007F2428" w:rsidRPr="00190D3F" w:rsidRDefault="007F2428" w:rsidP="00CC0A0D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46" w:type="pct"/>
          </w:tcPr>
          <w:p w:rsidR="007F2428" w:rsidRPr="00190D3F" w:rsidRDefault="007F2428" w:rsidP="00CC0A0D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11" w:type="pct"/>
          </w:tcPr>
          <w:p w:rsidR="007F2428" w:rsidRPr="00190D3F" w:rsidRDefault="007F2428" w:rsidP="00CC0A0D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61" w:type="pct"/>
          </w:tcPr>
          <w:p w:rsidR="007F2428" w:rsidRPr="00190D3F" w:rsidRDefault="007F2428" w:rsidP="00CC0A0D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74" w:type="pct"/>
          </w:tcPr>
          <w:p w:rsidR="007F2428" w:rsidRPr="00190D3F" w:rsidRDefault="007F2428" w:rsidP="00CC0A0D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75" w:type="pct"/>
          </w:tcPr>
          <w:p w:rsidR="007F2428" w:rsidRPr="00190D3F" w:rsidRDefault="007F2428" w:rsidP="00CC0A0D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</w:tr>
    </w:tbl>
    <w:p w:rsidR="007F2428" w:rsidRPr="00075353" w:rsidRDefault="007F2428" w:rsidP="007F242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A6E2F">
        <w:rPr>
          <w:rFonts w:ascii="Times New Roman" w:hAnsi="Times New Roman" w:cs="Times New Roman"/>
          <w:sz w:val="24"/>
          <w:szCs w:val="24"/>
        </w:rPr>
        <w:t>Results are given as AA/BB, where AA is the size (base pairs) of the small allele and BB is size of the larger allele.</w:t>
      </w:r>
    </w:p>
    <w:p w:rsidR="00643743" w:rsidRDefault="00643743"/>
    <w:sectPr w:rsidR="00643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428"/>
    <w:rsid w:val="00643743"/>
    <w:rsid w:val="007F2428"/>
    <w:rsid w:val="00A53BBE"/>
    <w:rsid w:val="00B47E31"/>
    <w:rsid w:val="00D9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C51973-5BCB-4EA3-89AE-A2FFF0D29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F2428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table" w:styleId="LightShading-Accent1">
    <w:name w:val="Light Shading Accent 1"/>
    <w:basedOn w:val="TableNormal"/>
    <w:uiPriority w:val="60"/>
    <w:rsid w:val="007F2428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Drago</dc:creator>
  <cp:keywords/>
  <dc:description/>
  <cp:lastModifiedBy>KatoDrago</cp:lastModifiedBy>
  <cp:revision>2</cp:revision>
  <dcterms:created xsi:type="dcterms:W3CDTF">2017-07-05T07:46:00Z</dcterms:created>
  <dcterms:modified xsi:type="dcterms:W3CDTF">2017-07-05T09:36:00Z</dcterms:modified>
</cp:coreProperties>
</file>